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57751" w14:textId="04708042" w:rsidR="00000A76" w:rsidRPr="00B015A0" w:rsidRDefault="00552447" w:rsidP="00B015A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BE7F8E">
        <w:rPr>
          <w:rFonts w:ascii="Times New Roman" w:hAnsi="Times New Roman" w:cs="Times New Roman"/>
          <w:b/>
          <w:sz w:val="24"/>
          <w:szCs w:val="24"/>
        </w:rPr>
        <w:t>a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B0A7E">
        <w:rPr>
          <w:rFonts w:ascii="Times New Roman" w:hAnsi="Times New Roman" w:cs="Times New Roman"/>
          <w:b/>
          <w:sz w:val="24"/>
          <w:szCs w:val="24"/>
        </w:rPr>
        <w:t>1</w:t>
      </w:r>
    </w:p>
    <w:p w14:paraId="7E7F3C75" w14:textId="77777777" w:rsidR="00000A76" w:rsidRDefault="00000A76" w:rsidP="005524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66"/>
        <w:gridCol w:w="1866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</w:tblGrid>
      <w:tr w:rsidR="008D68FC" w14:paraId="4FD826B8" w14:textId="77777777" w:rsidTr="001721D6">
        <w:tc>
          <w:tcPr>
            <w:tcW w:w="1866" w:type="dxa"/>
            <w:tcBorders>
              <w:bottom w:val="single" w:sz="12" w:space="0" w:color="auto"/>
            </w:tcBorders>
            <w:vAlign w:val="center"/>
          </w:tcPr>
          <w:p w14:paraId="723F5321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bottom w:val="single" w:sz="12" w:space="0" w:color="auto"/>
            </w:tcBorders>
            <w:vAlign w:val="center"/>
          </w:tcPr>
          <w:p w14:paraId="0265184C" w14:textId="77777777" w:rsidR="001721D6" w:rsidRDefault="008D68FC" w:rsidP="001721D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1866" w:type="dxa"/>
            <w:gridSpan w:val="3"/>
            <w:tcBorders>
              <w:bottom w:val="single" w:sz="12" w:space="0" w:color="auto"/>
            </w:tcBorders>
            <w:vAlign w:val="center"/>
          </w:tcPr>
          <w:p w14:paraId="7B61C019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1866" w:type="dxa"/>
            <w:gridSpan w:val="3"/>
            <w:tcBorders>
              <w:bottom w:val="single" w:sz="12" w:space="0" w:color="auto"/>
            </w:tcBorders>
            <w:vAlign w:val="center"/>
          </w:tcPr>
          <w:p w14:paraId="70136A87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1866" w:type="dxa"/>
            <w:gridSpan w:val="3"/>
            <w:tcBorders>
              <w:bottom w:val="single" w:sz="12" w:space="0" w:color="auto"/>
            </w:tcBorders>
            <w:vAlign w:val="center"/>
          </w:tcPr>
          <w:p w14:paraId="33EAC018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4</w:t>
            </w:r>
          </w:p>
        </w:tc>
      </w:tr>
      <w:tr w:rsidR="008D68FC" w14:paraId="0840A105" w14:textId="77777777" w:rsidTr="001721D6">
        <w:trPr>
          <w:trHeight w:val="135"/>
        </w:trPr>
        <w:tc>
          <w:tcPr>
            <w:tcW w:w="1866" w:type="dxa"/>
            <w:vMerge w:val="restart"/>
            <w:tcBorders>
              <w:bottom w:val="single" w:sz="12" w:space="0" w:color="auto"/>
            </w:tcBorders>
            <w:vAlign w:val="center"/>
          </w:tcPr>
          <w:p w14:paraId="32523E0E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1866" w:type="dxa"/>
            <w:vMerge w:val="restart"/>
            <w:tcBorders>
              <w:bottom w:val="single" w:sz="12" w:space="0" w:color="auto"/>
            </w:tcBorders>
            <w:vAlign w:val="center"/>
          </w:tcPr>
          <w:p w14:paraId="1823776E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2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3A9705C" w14:textId="77777777" w:rsidR="008D68FC" w:rsidRDefault="001721D6" w:rsidP="001721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483225" w14:textId="77777777" w:rsidR="008D68FC" w:rsidRDefault="001721D6" w:rsidP="001721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AB87C2D" w14:textId="77777777" w:rsidR="008D68FC" w:rsidRDefault="001721D6" w:rsidP="001721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2808FCE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19BA48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6B0C644C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2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570B976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87B576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14968A7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D68FC" w14:paraId="62D7B4BD" w14:textId="77777777" w:rsidTr="001721D6">
        <w:trPr>
          <w:trHeight w:val="135"/>
        </w:trPr>
        <w:tc>
          <w:tcPr>
            <w:tcW w:w="186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6DE1D5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7D77E1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46CC1DD" w14:textId="77777777" w:rsidR="008D68FC" w:rsidRDefault="001721D6" w:rsidP="001721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B560DEE" w14:textId="77777777" w:rsidR="008D68FC" w:rsidRDefault="001721D6" w:rsidP="001721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3F614AB6" w14:textId="77777777" w:rsidR="008D68FC" w:rsidRDefault="001721D6" w:rsidP="001721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27C0D80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C1E91C3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7BCAAA65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22" w:type="dxa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8F7EC9D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3D09B1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22A9B028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D68FC" w14:paraId="59BE62F9" w14:textId="77777777" w:rsidTr="001721D6">
        <w:trPr>
          <w:trHeight w:val="135"/>
        </w:trPr>
        <w:tc>
          <w:tcPr>
            <w:tcW w:w="1866" w:type="dxa"/>
            <w:vMerge w:val="restart"/>
            <w:tcBorders>
              <w:bottom w:val="single" w:sz="12" w:space="0" w:color="auto"/>
            </w:tcBorders>
            <w:vAlign w:val="center"/>
          </w:tcPr>
          <w:p w14:paraId="083D9812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1866" w:type="dxa"/>
            <w:vMerge w:val="restart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DFFA31C" w14:textId="77777777" w:rsidR="008D68FC" w:rsidRPr="001721D6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black"/>
                <w:shd w:val="pct15" w:color="auto" w:fill="FFFFFF"/>
              </w:rPr>
            </w:pPr>
          </w:p>
        </w:tc>
        <w:tc>
          <w:tcPr>
            <w:tcW w:w="1866" w:type="dxa"/>
            <w:gridSpan w:val="3"/>
            <w:vMerge w:val="restart"/>
            <w:tcBorders>
              <w:bottom w:val="single" w:sz="12" w:space="0" w:color="auto"/>
            </w:tcBorders>
            <w:vAlign w:val="center"/>
          </w:tcPr>
          <w:p w14:paraId="13214855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2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EE0B293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2FBF78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7BD1210D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0EDF459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C3C14A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67DB0E3F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8FC" w14:paraId="29135FFA" w14:textId="77777777" w:rsidTr="001721D6">
        <w:trPr>
          <w:trHeight w:val="135"/>
        </w:trPr>
        <w:tc>
          <w:tcPr>
            <w:tcW w:w="1866" w:type="dxa"/>
            <w:vMerge/>
            <w:tcBorders>
              <w:top w:val="single" w:sz="12" w:space="0" w:color="auto"/>
            </w:tcBorders>
            <w:vAlign w:val="center"/>
          </w:tcPr>
          <w:p w14:paraId="77E7CD5C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vMerge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2BE39A3" w14:textId="77777777" w:rsidR="008D68FC" w:rsidRPr="001721D6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black"/>
                <w:shd w:val="pct15" w:color="auto" w:fill="FFFFFF"/>
              </w:rPr>
            </w:pPr>
          </w:p>
        </w:tc>
        <w:tc>
          <w:tcPr>
            <w:tcW w:w="1866" w:type="dxa"/>
            <w:gridSpan w:val="3"/>
            <w:vMerge/>
            <w:tcBorders>
              <w:top w:val="single" w:sz="12" w:space="0" w:color="auto"/>
            </w:tcBorders>
            <w:vAlign w:val="center"/>
          </w:tcPr>
          <w:p w14:paraId="26B5D565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28C8397E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4525A49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065E6F40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22" w:type="dxa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FDE9DB9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55BA3E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55D6B610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D68FC" w14:paraId="43D5AFF2" w14:textId="77777777" w:rsidTr="001721D6">
        <w:trPr>
          <w:trHeight w:val="135"/>
        </w:trPr>
        <w:tc>
          <w:tcPr>
            <w:tcW w:w="1866" w:type="dxa"/>
            <w:vMerge w:val="restart"/>
            <w:tcBorders>
              <w:bottom w:val="single" w:sz="12" w:space="0" w:color="auto"/>
            </w:tcBorders>
            <w:vAlign w:val="center"/>
          </w:tcPr>
          <w:p w14:paraId="6755BD54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1866" w:type="dxa"/>
            <w:vMerge w:val="restart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F4D329B" w14:textId="77777777" w:rsidR="008D68FC" w:rsidRPr="001721D6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black"/>
              </w:rPr>
            </w:pPr>
          </w:p>
        </w:tc>
        <w:tc>
          <w:tcPr>
            <w:tcW w:w="1866" w:type="dxa"/>
            <w:gridSpan w:val="3"/>
            <w:vMerge w:val="restart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F9B3E26" w14:textId="77777777" w:rsidR="008D68FC" w:rsidRPr="001721D6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3"/>
            <w:vMerge w:val="restart"/>
            <w:tcBorders>
              <w:bottom w:val="single" w:sz="12" w:space="0" w:color="auto"/>
            </w:tcBorders>
            <w:vAlign w:val="center"/>
          </w:tcPr>
          <w:p w14:paraId="71AC0979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2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FF466B5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15226C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5BD635AA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8FC" w14:paraId="4A2F7ABE" w14:textId="77777777" w:rsidTr="001721D6">
        <w:trPr>
          <w:trHeight w:val="135"/>
        </w:trPr>
        <w:tc>
          <w:tcPr>
            <w:tcW w:w="186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BB40C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CC72818" w14:textId="77777777" w:rsidR="008D68FC" w:rsidRPr="001721D6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black"/>
              </w:rPr>
            </w:pPr>
          </w:p>
        </w:tc>
        <w:tc>
          <w:tcPr>
            <w:tcW w:w="1866" w:type="dxa"/>
            <w:gridSpan w:val="3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F5A04BF" w14:textId="77777777" w:rsidR="008D68FC" w:rsidRPr="001721D6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3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50009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28F1B47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71673F7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336BD0A1" w14:textId="77777777" w:rsidR="008D68FC" w:rsidRDefault="001721D6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8FC" w14:paraId="57A3AA52" w14:textId="77777777" w:rsidTr="001721D6">
        <w:trPr>
          <w:trHeight w:val="582"/>
        </w:trPr>
        <w:tc>
          <w:tcPr>
            <w:tcW w:w="1866" w:type="dxa"/>
            <w:tcBorders>
              <w:right w:val="single" w:sz="12" w:space="0" w:color="auto"/>
            </w:tcBorders>
            <w:vAlign w:val="center"/>
          </w:tcPr>
          <w:p w14:paraId="1A84A517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186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DBE2391" w14:textId="77777777" w:rsidR="008D68FC" w:rsidRPr="001721D6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black"/>
              </w:rPr>
            </w:pPr>
          </w:p>
        </w:tc>
        <w:tc>
          <w:tcPr>
            <w:tcW w:w="1866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2676511" w14:textId="77777777" w:rsidR="008D68FC" w:rsidRPr="001721D6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39D0C86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gridSpan w:val="3"/>
            <w:tcBorders>
              <w:left w:val="single" w:sz="12" w:space="0" w:color="auto"/>
            </w:tcBorders>
            <w:vAlign w:val="center"/>
          </w:tcPr>
          <w:p w14:paraId="7AF6583A" w14:textId="77777777" w:rsidR="008D68FC" w:rsidRDefault="008D68FC" w:rsidP="00371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3CC9F25E" w14:textId="77777777" w:rsidR="00000A76" w:rsidRDefault="00000A76" w:rsidP="005524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63CD2D" w14:textId="58AE2202" w:rsidR="00C73E0E" w:rsidRDefault="008D68FC" w:rsidP="008D68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BE7F8E">
        <w:rPr>
          <w:rFonts w:ascii="Times New Roman" w:hAnsi="Times New Roman" w:cs="Times New Roman"/>
          <w:b/>
          <w:sz w:val="24"/>
          <w:szCs w:val="24"/>
        </w:rPr>
        <w:t>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 1. </w:t>
      </w:r>
      <w:r w:rsidRPr="00420904">
        <w:rPr>
          <w:rFonts w:ascii="Times New Roman" w:hAnsi="Times New Roman" w:cs="Times New Roman"/>
          <w:sz w:val="24"/>
          <w:szCs w:val="24"/>
        </w:rPr>
        <w:t>Statistic</w:t>
      </w:r>
      <w:r w:rsidR="00C73E0E" w:rsidRPr="00420904">
        <w:rPr>
          <w:rFonts w:ascii="Times New Roman" w:hAnsi="Times New Roman" w:cs="Times New Roman"/>
          <w:sz w:val="24"/>
          <w:szCs w:val="24"/>
        </w:rPr>
        <w:t>al</w:t>
      </w:r>
      <w:r w:rsidRPr="00420904">
        <w:rPr>
          <w:rFonts w:ascii="Times New Roman" w:hAnsi="Times New Roman" w:cs="Times New Roman"/>
          <w:sz w:val="24"/>
          <w:szCs w:val="24"/>
        </w:rPr>
        <w:t xml:space="preserve"> analysis</w:t>
      </w:r>
      <w:r w:rsidR="00CD2BA6" w:rsidRPr="00420904">
        <w:rPr>
          <w:rFonts w:ascii="Times New Roman" w:hAnsi="Times New Roman" w:cs="Times New Roman"/>
          <w:sz w:val="24"/>
          <w:szCs w:val="24"/>
        </w:rPr>
        <w:t xml:space="preserve"> (ANOVA)</w:t>
      </w:r>
      <w:r w:rsidRPr="00420904">
        <w:rPr>
          <w:rFonts w:ascii="Times New Roman" w:hAnsi="Times New Roman" w:cs="Times New Roman"/>
          <w:sz w:val="24"/>
          <w:szCs w:val="24"/>
        </w:rPr>
        <w:t xml:space="preserve"> for tumor size</w:t>
      </w:r>
      <w:r w:rsidR="002320EE" w:rsidRPr="00420904">
        <w:rPr>
          <w:rFonts w:ascii="Times New Roman" w:hAnsi="Times New Roman" w:cs="Times New Roman"/>
          <w:sz w:val="24"/>
          <w:szCs w:val="24"/>
        </w:rPr>
        <w:t xml:space="preserve"> in Fig </w:t>
      </w:r>
      <w:r w:rsidR="001F4264" w:rsidRPr="00420904">
        <w:rPr>
          <w:rFonts w:ascii="Times New Roman" w:hAnsi="Times New Roman" w:cs="Times New Roman"/>
          <w:sz w:val="24"/>
          <w:szCs w:val="24"/>
        </w:rPr>
        <w:t>4</w:t>
      </w:r>
      <w:r w:rsidR="002320EE" w:rsidRPr="00420904">
        <w:rPr>
          <w:rFonts w:ascii="Times New Roman" w:hAnsi="Times New Roman" w:cs="Times New Roman"/>
          <w:sz w:val="24"/>
          <w:szCs w:val="24"/>
        </w:rPr>
        <w:t>A</w:t>
      </w:r>
      <w:r w:rsidRPr="0042090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3E0E">
        <w:rPr>
          <w:rFonts w:ascii="Times New Roman" w:hAnsi="Times New Roman" w:cs="Times New Roman"/>
          <w:sz w:val="24"/>
          <w:szCs w:val="24"/>
        </w:rPr>
        <w:t xml:space="preserve">The </w:t>
      </w:r>
      <w:r w:rsidR="00CD2BA6">
        <w:rPr>
          <w:rFonts w:ascii="Times New Roman" w:hAnsi="Times New Roman" w:cs="Times New Roman"/>
          <w:sz w:val="24"/>
          <w:szCs w:val="24"/>
        </w:rPr>
        <w:t>four</w:t>
      </w:r>
      <w:r w:rsidR="00C73E0E">
        <w:rPr>
          <w:rFonts w:ascii="Times New Roman" w:hAnsi="Times New Roman" w:cs="Times New Roman"/>
          <w:sz w:val="24"/>
          <w:szCs w:val="24"/>
        </w:rPr>
        <w:t xml:space="preserve"> groups are: </w:t>
      </w:r>
      <w:r w:rsidR="00C73E0E" w:rsidRPr="00C73E0E">
        <w:rPr>
          <w:rFonts w:ascii="Times New Roman" w:hAnsi="Times New Roman" w:cs="Times New Roman"/>
          <w:b/>
          <w:sz w:val="24"/>
          <w:szCs w:val="24"/>
        </w:rPr>
        <w:t>Group 1:</w:t>
      </w:r>
      <w:r w:rsidR="00C73E0E" w:rsidRPr="00C73E0E">
        <w:rPr>
          <w:rFonts w:ascii="Times New Roman" w:hAnsi="Times New Roman" w:cs="Times New Roman"/>
          <w:sz w:val="24"/>
          <w:szCs w:val="24"/>
        </w:rPr>
        <w:t xml:space="preserve"> D5D</w:t>
      </w:r>
      <w:r w:rsidR="00825E37">
        <w:rPr>
          <w:rFonts w:ascii="Times New Roman" w:hAnsi="Times New Roman" w:cs="Times New Roman"/>
          <w:sz w:val="24"/>
          <w:szCs w:val="24"/>
        </w:rPr>
        <w:t>-</w:t>
      </w:r>
      <w:r w:rsidR="00825E37" w:rsidRPr="00825E37">
        <w:rPr>
          <w:rFonts w:ascii="Times New Roman" w:hAnsi="Times New Roman" w:cs="Times New Roman"/>
          <w:i/>
          <w:sz w:val="24"/>
          <w:szCs w:val="24"/>
        </w:rPr>
        <w:t>WT</w:t>
      </w:r>
      <w:r w:rsidR="00C73E0E" w:rsidRPr="00C73E0E">
        <w:rPr>
          <w:rFonts w:ascii="Times New Roman" w:hAnsi="Times New Roman" w:cs="Times New Roman"/>
          <w:sz w:val="24"/>
          <w:szCs w:val="24"/>
        </w:rPr>
        <w:t xml:space="preserve"> tumor control; </w:t>
      </w:r>
      <w:r w:rsidR="00C73E0E" w:rsidRPr="00C73E0E">
        <w:rPr>
          <w:rFonts w:ascii="Times New Roman" w:hAnsi="Times New Roman" w:cs="Times New Roman"/>
          <w:b/>
          <w:sz w:val="24"/>
          <w:szCs w:val="24"/>
        </w:rPr>
        <w:t>Group 2:</w:t>
      </w:r>
      <w:r w:rsidR="00C73E0E" w:rsidRPr="00C73E0E">
        <w:rPr>
          <w:rFonts w:ascii="Times New Roman" w:hAnsi="Times New Roman" w:cs="Times New Roman"/>
          <w:sz w:val="24"/>
          <w:szCs w:val="24"/>
        </w:rPr>
        <w:t xml:space="preserve"> </w:t>
      </w:r>
      <w:r w:rsidR="00825E37" w:rsidRPr="00C73E0E">
        <w:rPr>
          <w:rFonts w:ascii="Times New Roman" w:hAnsi="Times New Roman" w:cs="Times New Roman"/>
          <w:sz w:val="24"/>
          <w:szCs w:val="24"/>
        </w:rPr>
        <w:t>D5D</w:t>
      </w:r>
      <w:r w:rsidR="00825E37">
        <w:rPr>
          <w:rFonts w:ascii="Times New Roman" w:hAnsi="Times New Roman" w:cs="Times New Roman"/>
          <w:sz w:val="24"/>
          <w:szCs w:val="24"/>
        </w:rPr>
        <w:t>-</w:t>
      </w:r>
      <w:r w:rsidR="00825E37" w:rsidRPr="00825E37">
        <w:rPr>
          <w:rFonts w:ascii="Times New Roman" w:hAnsi="Times New Roman" w:cs="Times New Roman"/>
          <w:i/>
          <w:sz w:val="24"/>
          <w:szCs w:val="24"/>
        </w:rPr>
        <w:t>WT</w:t>
      </w:r>
      <w:r w:rsidR="00825E37" w:rsidRPr="00C73E0E">
        <w:rPr>
          <w:rFonts w:ascii="Times New Roman" w:hAnsi="Times New Roman" w:cs="Times New Roman"/>
          <w:sz w:val="24"/>
          <w:szCs w:val="24"/>
        </w:rPr>
        <w:t xml:space="preserve"> </w:t>
      </w:r>
      <w:r w:rsidR="00C73E0E" w:rsidRPr="00C73E0E">
        <w:rPr>
          <w:rFonts w:ascii="Times New Roman" w:hAnsi="Times New Roman" w:cs="Times New Roman"/>
          <w:sz w:val="24"/>
          <w:szCs w:val="24"/>
        </w:rPr>
        <w:t xml:space="preserve">tumor w/DGLA; </w:t>
      </w:r>
      <w:r w:rsidR="00C73E0E" w:rsidRPr="00C73E0E">
        <w:rPr>
          <w:rFonts w:ascii="Times New Roman" w:hAnsi="Times New Roman" w:cs="Times New Roman"/>
          <w:b/>
          <w:sz w:val="24"/>
          <w:szCs w:val="24"/>
        </w:rPr>
        <w:t>Group 3:</w:t>
      </w:r>
      <w:r w:rsidR="00C73E0E" w:rsidRPr="00C73E0E">
        <w:rPr>
          <w:rFonts w:ascii="Times New Roman" w:hAnsi="Times New Roman" w:cs="Times New Roman"/>
          <w:sz w:val="24"/>
          <w:szCs w:val="24"/>
        </w:rPr>
        <w:t xml:space="preserve"> </w:t>
      </w:r>
      <w:r w:rsidR="00825E37" w:rsidRPr="00C73E0E">
        <w:rPr>
          <w:rFonts w:ascii="Times New Roman" w:hAnsi="Times New Roman" w:cs="Times New Roman"/>
          <w:sz w:val="24"/>
          <w:szCs w:val="24"/>
        </w:rPr>
        <w:t>D5D</w:t>
      </w:r>
      <w:r w:rsidR="00825E37">
        <w:rPr>
          <w:rFonts w:ascii="Times New Roman" w:hAnsi="Times New Roman" w:cs="Times New Roman"/>
          <w:sz w:val="24"/>
          <w:szCs w:val="24"/>
        </w:rPr>
        <w:t>-</w:t>
      </w:r>
      <w:r w:rsidR="00825E37" w:rsidRPr="00825E37">
        <w:rPr>
          <w:rFonts w:ascii="Times New Roman" w:hAnsi="Times New Roman" w:cs="Times New Roman"/>
          <w:i/>
          <w:sz w:val="24"/>
          <w:szCs w:val="24"/>
        </w:rPr>
        <w:t>WT</w:t>
      </w:r>
      <w:r w:rsidR="00825E37" w:rsidRPr="00C73E0E">
        <w:rPr>
          <w:rFonts w:ascii="Times New Roman" w:hAnsi="Times New Roman" w:cs="Times New Roman"/>
          <w:sz w:val="24"/>
          <w:szCs w:val="24"/>
        </w:rPr>
        <w:t xml:space="preserve"> </w:t>
      </w:r>
      <w:r w:rsidR="00C73E0E" w:rsidRPr="00C73E0E">
        <w:rPr>
          <w:rFonts w:ascii="Times New Roman" w:hAnsi="Times New Roman" w:cs="Times New Roman"/>
          <w:sz w:val="24"/>
          <w:szCs w:val="24"/>
        </w:rPr>
        <w:t xml:space="preserve">tumor w/5-FU; </w:t>
      </w:r>
      <w:r w:rsidR="00C73E0E" w:rsidRPr="00C73E0E">
        <w:rPr>
          <w:rFonts w:ascii="Times New Roman" w:hAnsi="Times New Roman" w:cs="Times New Roman"/>
          <w:b/>
          <w:sz w:val="24"/>
          <w:szCs w:val="24"/>
        </w:rPr>
        <w:t>Group 4:</w:t>
      </w:r>
      <w:r w:rsidR="00C73E0E" w:rsidRPr="00C73E0E">
        <w:rPr>
          <w:rFonts w:ascii="Times New Roman" w:hAnsi="Times New Roman" w:cs="Times New Roman"/>
          <w:sz w:val="24"/>
          <w:szCs w:val="24"/>
        </w:rPr>
        <w:t xml:space="preserve"> </w:t>
      </w:r>
      <w:r w:rsidR="00825E37" w:rsidRPr="00C73E0E">
        <w:rPr>
          <w:rFonts w:ascii="Times New Roman" w:hAnsi="Times New Roman" w:cs="Times New Roman"/>
          <w:sz w:val="24"/>
          <w:szCs w:val="24"/>
        </w:rPr>
        <w:t>D5D</w:t>
      </w:r>
      <w:r w:rsidR="00825E37">
        <w:rPr>
          <w:rFonts w:ascii="Times New Roman" w:hAnsi="Times New Roman" w:cs="Times New Roman"/>
          <w:sz w:val="24"/>
          <w:szCs w:val="24"/>
        </w:rPr>
        <w:t>-</w:t>
      </w:r>
      <w:r w:rsidR="00825E37" w:rsidRPr="00825E37">
        <w:rPr>
          <w:rFonts w:ascii="Times New Roman" w:hAnsi="Times New Roman" w:cs="Times New Roman"/>
          <w:i/>
          <w:sz w:val="24"/>
          <w:szCs w:val="24"/>
        </w:rPr>
        <w:t>WT</w:t>
      </w:r>
      <w:r w:rsidR="00825E37" w:rsidRPr="00C73E0E">
        <w:rPr>
          <w:rFonts w:ascii="Times New Roman" w:hAnsi="Times New Roman" w:cs="Times New Roman"/>
          <w:sz w:val="24"/>
          <w:szCs w:val="24"/>
        </w:rPr>
        <w:t xml:space="preserve"> </w:t>
      </w:r>
      <w:r w:rsidR="00C73E0E" w:rsidRPr="00C73E0E">
        <w:rPr>
          <w:rFonts w:ascii="Times New Roman" w:hAnsi="Times New Roman" w:cs="Times New Roman"/>
          <w:sz w:val="24"/>
          <w:szCs w:val="24"/>
        </w:rPr>
        <w:t>tumor w/DGLA and 5-FU</w:t>
      </w:r>
      <w:r w:rsidR="00CD2BA6">
        <w:rPr>
          <w:rFonts w:ascii="Times New Roman" w:hAnsi="Times New Roman" w:cs="Times New Roman"/>
          <w:sz w:val="24"/>
          <w:szCs w:val="24"/>
        </w:rPr>
        <w:t>.</w:t>
      </w:r>
      <w:r w:rsidR="00C73E0E" w:rsidRPr="00C73E0E">
        <w:rPr>
          <w:rFonts w:ascii="Times New Roman" w:hAnsi="Times New Roman" w:cs="Times New Roman"/>
          <w:sz w:val="24"/>
          <w:szCs w:val="24"/>
        </w:rPr>
        <w:t xml:space="preserve"> </w:t>
      </w:r>
      <w:r w:rsidR="00C73E0E">
        <w:rPr>
          <w:rFonts w:ascii="Times New Roman" w:hAnsi="Times New Roman" w:cs="Times New Roman"/>
          <w:sz w:val="24"/>
          <w:szCs w:val="24"/>
        </w:rPr>
        <w:t>The six inserts</w:t>
      </w:r>
      <w:r w:rsidR="00CD2BA6">
        <w:rPr>
          <w:rFonts w:ascii="Times New Roman" w:hAnsi="Times New Roman" w:cs="Times New Roman"/>
          <w:sz w:val="24"/>
          <w:szCs w:val="24"/>
        </w:rPr>
        <w:t xml:space="preserve"> (left to right from first row to second row)</w:t>
      </w:r>
      <w:r w:rsidR="00C73E0E">
        <w:rPr>
          <w:rFonts w:ascii="Times New Roman" w:hAnsi="Times New Roman" w:cs="Times New Roman"/>
          <w:sz w:val="24"/>
          <w:szCs w:val="24"/>
        </w:rPr>
        <w:t xml:space="preserve"> in each cell represents the statistics data at 10, 14, 17, 21, 24 and 28 days after treatment</w:t>
      </w:r>
      <w:r w:rsidR="00CD2BA6">
        <w:rPr>
          <w:rFonts w:ascii="Times New Roman" w:hAnsi="Times New Roman" w:cs="Times New Roman"/>
          <w:sz w:val="24"/>
          <w:szCs w:val="24"/>
        </w:rPr>
        <w:t>, respectively.</w:t>
      </w:r>
      <w:r w:rsidR="00C73E0E">
        <w:rPr>
          <w:rFonts w:ascii="Times New Roman" w:hAnsi="Times New Roman" w:cs="Times New Roman"/>
          <w:sz w:val="24"/>
          <w:szCs w:val="24"/>
        </w:rPr>
        <w:t xml:space="preserve"> *: significance with p &lt; 0.05, **: significance with p &lt; 0.0</w:t>
      </w:r>
      <w:r w:rsidR="00CD2BA6">
        <w:rPr>
          <w:rFonts w:ascii="Times New Roman" w:hAnsi="Times New Roman" w:cs="Times New Roman"/>
          <w:sz w:val="24"/>
          <w:szCs w:val="24"/>
        </w:rPr>
        <w:t>1.</w:t>
      </w:r>
    </w:p>
    <w:p w14:paraId="51C306B2" w14:textId="77777777" w:rsidR="00C73E0E" w:rsidRDefault="00C73E0E">
      <w:pPr>
        <w:rPr>
          <w:rFonts w:ascii="Times New Roman" w:hAnsi="Times New Roman" w:cs="Times New Roman"/>
          <w:sz w:val="24"/>
          <w:szCs w:val="24"/>
        </w:rPr>
      </w:pPr>
    </w:p>
    <w:sectPr w:rsidR="00C73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67E17"/>
    <w:multiLevelType w:val="hybridMultilevel"/>
    <w:tmpl w:val="91166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3C6D7A"/>
    <w:multiLevelType w:val="hybridMultilevel"/>
    <w:tmpl w:val="5EE28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00B"/>
    <w:rsid w:val="00000A76"/>
    <w:rsid w:val="000031C9"/>
    <w:rsid w:val="000159E1"/>
    <w:rsid w:val="000241F1"/>
    <w:rsid w:val="000255D5"/>
    <w:rsid w:val="0002793E"/>
    <w:rsid w:val="00032231"/>
    <w:rsid w:val="0004328F"/>
    <w:rsid w:val="000552FF"/>
    <w:rsid w:val="0006406E"/>
    <w:rsid w:val="000738AC"/>
    <w:rsid w:val="0007509F"/>
    <w:rsid w:val="000B5560"/>
    <w:rsid w:val="000B7E06"/>
    <w:rsid w:val="000F20E2"/>
    <w:rsid w:val="001229FA"/>
    <w:rsid w:val="0012500D"/>
    <w:rsid w:val="001721D6"/>
    <w:rsid w:val="001A21BF"/>
    <w:rsid w:val="001B350B"/>
    <w:rsid w:val="001B3C39"/>
    <w:rsid w:val="001E0A2B"/>
    <w:rsid w:val="001E0A60"/>
    <w:rsid w:val="001F4264"/>
    <w:rsid w:val="0021004D"/>
    <w:rsid w:val="00210164"/>
    <w:rsid w:val="002320EE"/>
    <w:rsid w:val="002441C0"/>
    <w:rsid w:val="00254AA6"/>
    <w:rsid w:val="00271F0B"/>
    <w:rsid w:val="002B02C7"/>
    <w:rsid w:val="002C2758"/>
    <w:rsid w:val="002D593E"/>
    <w:rsid w:val="002E6862"/>
    <w:rsid w:val="002F4295"/>
    <w:rsid w:val="002F77F8"/>
    <w:rsid w:val="003145B5"/>
    <w:rsid w:val="0034537F"/>
    <w:rsid w:val="0037224B"/>
    <w:rsid w:val="003A035D"/>
    <w:rsid w:val="003A7EF4"/>
    <w:rsid w:val="003F3D05"/>
    <w:rsid w:val="00415162"/>
    <w:rsid w:val="00420904"/>
    <w:rsid w:val="004212C6"/>
    <w:rsid w:val="00435D52"/>
    <w:rsid w:val="00446738"/>
    <w:rsid w:val="0045532C"/>
    <w:rsid w:val="004A75AD"/>
    <w:rsid w:val="004D77EB"/>
    <w:rsid w:val="004E257D"/>
    <w:rsid w:val="004E4A3A"/>
    <w:rsid w:val="00515526"/>
    <w:rsid w:val="005259FE"/>
    <w:rsid w:val="00542BAC"/>
    <w:rsid w:val="00552447"/>
    <w:rsid w:val="005549C3"/>
    <w:rsid w:val="00567F76"/>
    <w:rsid w:val="005920DB"/>
    <w:rsid w:val="00595098"/>
    <w:rsid w:val="005B2415"/>
    <w:rsid w:val="005E06BB"/>
    <w:rsid w:val="00615CC6"/>
    <w:rsid w:val="00624745"/>
    <w:rsid w:val="006523D6"/>
    <w:rsid w:val="00670C6F"/>
    <w:rsid w:val="0068345D"/>
    <w:rsid w:val="00685BAF"/>
    <w:rsid w:val="006969F6"/>
    <w:rsid w:val="006C2259"/>
    <w:rsid w:val="006C7BF3"/>
    <w:rsid w:val="006D53BE"/>
    <w:rsid w:val="006D7CAC"/>
    <w:rsid w:val="00715B94"/>
    <w:rsid w:val="00721254"/>
    <w:rsid w:val="00757E8B"/>
    <w:rsid w:val="0076000B"/>
    <w:rsid w:val="00762FFA"/>
    <w:rsid w:val="007635B5"/>
    <w:rsid w:val="007B186A"/>
    <w:rsid w:val="007E5D10"/>
    <w:rsid w:val="008160D5"/>
    <w:rsid w:val="00825E37"/>
    <w:rsid w:val="00856EEB"/>
    <w:rsid w:val="00870908"/>
    <w:rsid w:val="00897E0D"/>
    <w:rsid w:val="008D68FC"/>
    <w:rsid w:val="009358E8"/>
    <w:rsid w:val="00941089"/>
    <w:rsid w:val="00953250"/>
    <w:rsid w:val="00960D93"/>
    <w:rsid w:val="009902CA"/>
    <w:rsid w:val="00996200"/>
    <w:rsid w:val="009A1FEC"/>
    <w:rsid w:val="009B0A7E"/>
    <w:rsid w:val="009B6E52"/>
    <w:rsid w:val="009D011E"/>
    <w:rsid w:val="009F0ED8"/>
    <w:rsid w:val="00A20F8E"/>
    <w:rsid w:val="00A36CCA"/>
    <w:rsid w:val="00A5338A"/>
    <w:rsid w:val="00A5696E"/>
    <w:rsid w:val="00A5744B"/>
    <w:rsid w:val="00A6345F"/>
    <w:rsid w:val="00AC3EC4"/>
    <w:rsid w:val="00AD4F3A"/>
    <w:rsid w:val="00AE0CF9"/>
    <w:rsid w:val="00B015A0"/>
    <w:rsid w:val="00B05C89"/>
    <w:rsid w:val="00B071A2"/>
    <w:rsid w:val="00B358ED"/>
    <w:rsid w:val="00B808F1"/>
    <w:rsid w:val="00B865F9"/>
    <w:rsid w:val="00BC50DA"/>
    <w:rsid w:val="00BE7F8E"/>
    <w:rsid w:val="00BF04AE"/>
    <w:rsid w:val="00BF4C40"/>
    <w:rsid w:val="00C02BF6"/>
    <w:rsid w:val="00C11027"/>
    <w:rsid w:val="00C24B80"/>
    <w:rsid w:val="00C431A6"/>
    <w:rsid w:val="00C55AC0"/>
    <w:rsid w:val="00C73E0E"/>
    <w:rsid w:val="00CD2BA6"/>
    <w:rsid w:val="00D06DD2"/>
    <w:rsid w:val="00D35C7D"/>
    <w:rsid w:val="00D45870"/>
    <w:rsid w:val="00D54A2C"/>
    <w:rsid w:val="00D603D2"/>
    <w:rsid w:val="00D657A7"/>
    <w:rsid w:val="00D9214F"/>
    <w:rsid w:val="00DB0114"/>
    <w:rsid w:val="00DB2055"/>
    <w:rsid w:val="00DD2ECE"/>
    <w:rsid w:val="00DF25C0"/>
    <w:rsid w:val="00E07AD4"/>
    <w:rsid w:val="00E26C90"/>
    <w:rsid w:val="00E443D3"/>
    <w:rsid w:val="00E5620D"/>
    <w:rsid w:val="00E70354"/>
    <w:rsid w:val="00E863B7"/>
    <w:rsid w:val="00E91A1D"/>
    <w:rsid w:val="00EA5BFF"/>
    <w:rsid w:val="00EB40BB"/>
    <w:rsid w:val="00EC3647"/>
    <w:rsid w:val="00EC5A84"/>
    <w:rsid w:val="00EE75FC"/>
    <w:rsid w:val="00EE7DDE"/>
    <w:rsid w:val="00EF213E"/>
    <w:rsid w:val="00EF5793"/>
    <w:rsid w:val="00F055FB"/>
    <w:rsid w:val="00F11C36"/>
    <w:rsid w:val="00F30DFF"/>
    <w:rsid w:val="00F54B7A"/>
    <w:rsid w:val="00F721C7"/>
    <w:rsid w:val="00F8538E"/>
    <w:rsid w:val="00FC43E3"/>
    <w:rsid w:val="00FD6C98"/>
    <w:rsid w:val="00FE261A"/>
    <w:rsid w:val="00FF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92DD"/>
  <w15:chartTrackingRefBased/>
  <w15:docId w15:val="{903A5214-054E-419B-95EC-270BA047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0DA"/>
    <w:pPr>
      <w:ind w:left="720"/>
      <w:contextualSpacing/>
    </w:pPr>
  </w:style>
  <w:style w:type="paragraph" w:customStyle="1" w:styleId="BodyDoubleSpace05FirstLine">
    <w:name w:val="Body Double Space 0.5 First Line"/>
    <w:basedOn w:val="Normal"/>
    <w:qFormat/>
    <w:rsid w:val="0037224B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A5BF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3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A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 Dr. Reindl</dc:creator>
  <cp:keywords/>
  <dc:description/>
  <cp:lastModifiedBy>Li, Yingya</cp:lastModifiedBy>
  <cp:revision>5</cp:revision>
  <cp:lastPrinted>2018-02-12T22:02:00Z</cp:lastPrinted>
  <dcterms:created xsi:type="dcterms:W3CDTF">2018-04-23T21:09:00Z</dcterms:created>
  <dcterms:modified xsi:type="dcterms:W3CDTF">2018-10-24T00:30:00Z</dcterms:modified>
</cp:coreProperties>
</file>